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9F4E5" w14:textId="2602F3BF" w:rsidR="00992FB1" w:rsidRPr="00BC7D1C" w:rsidRDefault="00562F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277ED1" w:rsidRPr="00BC7D1C">
        <w:rPr>
          <w:rFonts w:ascii="Times New Roman" w:hAnsi="Times New Roman" w:cs="Times New Roman"/>
          <w:b/>
          <w:bCs/>
        </w:rPr>
        <w:t>upplemental Table 1.</w:t>
      </w:r>
      <w:r w:rsidR="00277ED1" w:rsidRPr="00BC7D1C">
        <w:rPr>
          <w:rFonts w:ascii="Times New Roman" w:hAnsi="Times New Roman" w:cs="Times New Roman"/>
        </w:rPr>
        <w:t xml:space="preserve"> Characteristics of fibroblast cell lines used in this study.</w:t>
      </w:r>
    </w:p>
    <w:tbl>
      <w:tblPr>
        <w:tblW w:w="84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74"/>
        <w:gridCol w:w="799"/>
        <w:gridCol w:w="813"/>
        <w:gridCol w:w="775"/>
        <w:gridCol w:w="780"/>
        <w:gridCol w:w="1123"/>
        <w:gridCol w:w="1101"/>
        <w:gridCol w:w="1652"/>
      </w:tblGrid>
      <w:tr w:rsidR="00992FB1" w:rsidRPr="00BC7D1C" w14:paraId="4304B564" w14:textId="77777777" w:rsidTr="00992FB1">
        <w:trPr>
          <w:trHeight w:val="413"/>
        </w:trPr>
        <w:tc>
          <w:tcPr>
            <w:tcW w:w="137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438DA4" w14:textId="77777777" w:rsidR="00992FB1" w:rsidRPr="00BC7D1C" w:rsidRDefault="00992FB1" w:rsidP="00992FB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36"/>
                <w:szCs w:val="36"/>
              </w:rPr>
            </w:pPr>
            <w:r w:rsidRPr="00BC7D1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9D8E23" w14:textId="77777777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ID</w:t>
            </w:r>
          </w:p>
        </w:tc>
        <w:tc>
          <w:tcPr>
            <w:tcW w:w="81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62D271" w14:textId="77777777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Type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303176" w14:textId="77777777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Sex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E651BC" w14:textId="77777777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ge</w:t>
            </w:r>
          </w:p>
        </w:tc>
        <w:tc>
          <w:tcPr>
            <w:tcW w:w="222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DA7949" w14:textId="77777777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562FAA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Exonic</w:t>
            </w:r>
            <w:r w:rsidRPr="00BC7D1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 NF1</w:t>
            </w: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gene mutation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6B8CC9" w14:textId="7213D6EA" w:rsidR="00992FB1" w:rsidRPr="00BC7D1C" w:rsidRDefault="00427209" w:rsidP="00570C0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Effect </w:t>
            </w:r>
            <w:r w:rsidR="00992FB1"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f mutation</w:t>
            </w:r>
          </w:p>
        </w:tc>
      </w:tr>
      <w:tr w:rsidR="00992FB1" w:rsidRPr="00BC7D1C" w14:paraId="2104C1B4" w14:textId="77777777" w:rsidTr="003B4374">
        <w:trPr>
          <w:trHeight w:val="252"/>
        </w:trPr>
        <w:tc>
          <w:tcPr>
            <w:tcW w:w="13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AF9AEA" w14:textId="77777777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HEFs</w:t>
            </w: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br/>
              <w:t>Dermal cell lines from healthy volunteer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6D7D4" w14:textId="585F8AC9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KYU1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2AB2C" w14:textId="77777777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Healthy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D7195" w14:textId="226AB7EF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B1642" w14:textId="16890AA9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6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1A420" w14:textId="77777777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034G&gt;A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5F7D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Homozygou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62A63" w14:textId="77777777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Synonymous</w:t>
            </w:r>
          </w:p>
        </w:tc>
      </w:tr>
      <w:tr w:rsidR="00992FB1" w:rsidRPr="00BC7D1C" w14:paraId="6C3DED0C" w14:textId="77777777" w:rsidTr="003B4374">
        <w:trPr>
          <w:trHeight w:val="252"/>
        </w:trPr>
        <w:tc>
          <w:tcPr>
            <w:tcW w:w="13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87D089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7EFCF" w14:textId="645C3455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KYU168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7C274" w14:textId="77777777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Healthy</w:t>
            </w:r>
          </w:p>
        </w:tc>
        <w:tc>
          <w:tcPr>
            <w:tcW w:w="7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B7EFB" w14:textId="08E9EAFE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34EC8" w14:textId="731F0AB0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6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22234" w14:textId="77777777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702G&gt;A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ECAC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Heterozygou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25CC6" w14:textId="77777777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Synonymous</w:t>
            </w:r>
          </w:p>
        </w:tc>
      </w:tr>
      <w:tr w:rsidR="00992FB1" w:rsidRPr="00BC7D1C" w14:paraId="5C19B4D7" w14:textId="77777777" w:rsidTr="003B4374">
        <w:trPr>
          <w:trHeight w:val="252"/>
        </w:trPr>
        <w:tc>
          <w:tcPr>
            <w:tcW w:w="13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BBCC63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CC284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EFF8C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E5D2C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94D7C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E421F" w14:textId="77777777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034G&gt;A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8252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Heterozygou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33C36" w14:textId="77777777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Synonymous</w:t>
            </w:r>
          </w:p>
        </w:tc>
      </w:tr>
      <w:tr w:rsidR="00992FB1" w:rsidRPr="00BC7D1C" w14:paraId="78C727C8" w14:textId="77777777" w:rsidTr="003B4374">
        <w:trPr>
          <w:trHeight w:val="252"/>
        </w:trPr>
        <w:tc>
          <w:tcPr>
            <w:tcW w:w="13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3B720C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31D50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84F91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14EC9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83814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C46E8" w14:textId="77777777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5160G&gt;T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2500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Heterozygou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D2813" w14:textId="77777777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E1720D</w:t>
            </w:r>
          </w:p>
        </w:tc>
      </w:tr>
      <w:tr w:rsidR="00992FB1" w:rsidRPr="00BC7D1C" w14:paraId="2FC76C18" w14:textId="77777777" w:rsidTr="003B4374">
        <w:trPr>
          <w:trHeight w:val="252"/>
        </w:trPr>
        <w:tc>
          <w:tcPr>
            <w:tcW w:w="13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4E1D6B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CB4BCA" w14:textId="40508FA0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KYU176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276DE1" w14:textId="77777777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Healthy</w:t>
            </w:r>
          </w:p>
        </w:tc>
        <w:tc>
          <w:tcPr>
            <w:tcW w:w="7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BAF4759" w14:textId="4B08BEAA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E510FC7" w14:textId="10E8B8DD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71518" w14:textId="77777777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702G&gt;A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FE5B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Heterozygou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AAB38" w14:textId="77777777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Synonymous</w:t>
            </w:r>
          </w:p>
        </w:tc>
      </w:tr>
      <w:tr w:rsidR="00992FB1" w:rsidRPr="00BC7D1C" w14:paraId="1CEBAF3C" w14:textId="77777777" w:rsidTr="003B4374">
        <w:trPr>
          <w:trHeight w:val="264"/>
        </w:trPr>
        <w:tc>
          <w:tcPr>
            <w:tcW w:w="13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8AAC03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F5BA05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EE1DDF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4FCB580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DCBBFE7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8DB092" w14:textId="77777777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034G&gt;A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BBEF6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Heterozygous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99A8C0" w14:textId="77777777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Synonymous</w:t>
            </w:r>
          </w:p>
        </w:tc>
      </w:tr>
      <w:tr w:rsidR="00992FB1" w:rsidRPr="00BC7D1C" w14:paraId="16CDCFB7" w14:textId="77777777" w:rsidTr="003B4374">
        <w:trPr>
          <w:trHeight w:val="252"/>
        </w:trPr>
        <w:tc>
          <w:tcPr>
            <w:tcW w:w="13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AE5057" w14:textId="77777777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NFFs</w:t>
            </w: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br/>
              <w:t>Dermal cell lines from neurofibromatosis 1</w:t>
            </w:r>
          </w:p>
        </w:tc>
        <w:tc>
          <w:tcPr>
            <w:tcW w:w="7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CCE47" w14:textId="6DA2B26E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KYU101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26E3C" w14:textId="77777777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NF1</w:t>
            </w:r>
          </w:p>
        </w:tc>
        <w:tc>
          <w:tcPr>
            <w:tcW w:w="7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BB1C4" w14:textId="4B313579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F67FF" w14:textId="29876B6E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6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57987" w14:textId="77777777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034G&gt;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0C5A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Homozygou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AD081" w14:textId="77777777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Synonymous</w:t>
            </w:r>
          </w:p>
        </w:tc>
      </w:tr>
      <w:tr w:rsidR="00992FB1" w:rsidRPr="00BC7D1C" w14:paraId="15BDF2C4" w14:textId="77777777" w:rsidTr="003B4374">
        <w:trPr>
          <w:trHeight w:val="252"/>
        </w:trPr>
        <w:tc>
          <w:tcPr>
            <w:tcW w:w="13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A653B4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61162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5B326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66469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70569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74AF6" w14:textId="77777777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3143G&gt;A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9395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Heterozygou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1C19F" w14:textId="77777777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Stop gain</w:t>
            </w:r>
          </w:p>
        </w:tc>
      </w:tr>
      <w:tr w:rsidR="00992FB1" w:rsidRPr="00BC7D1C" w14:paraId="1AC7965D" w14:textId="77777777" w:rsidTr="003B4374">
        <w:trPr>
          <w:trHeight w:val="252"/>
        </w:trPr>
        <w:tc>
          <w:tcPr>
            <w:tcW w:w="13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170260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2E70F" w14:textId="15A426D7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KYQ403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6D72F" w14:textId="77777777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NF1</w:t>
            </w:r>
          </w:p>
        </w:tc>
        <w:tc>
          <w:tcPr>
            <w:tcW w:w="7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9EA69" w14:textId="79DF13D8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28ACC" w14:textId="39DD4CFB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5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386FA" w14:textId="77777777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702G&gt;A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20FA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Homozygou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3EFEA" w14:textId="77777777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Synonymous</w:t>
            </w:r>
          </w:p>
        </w:tc>
      </w:tr>
      <w:tr w:rsidR="00992FB1" w:rsidRPr="00BC7D1C" w14:paraId="5B217166" w14:textId="77777777" w:rsidTr="003B4374">
        <w:trPr>
          <w:trHeight w:val="252"/>
        </w:trPr>
        <w:tc>
          <w:tcPr>
            <w:tcW w:w="13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E023A8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4D4E0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75E21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30024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92AFC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2F172" w14:textId="77777777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905C&gt;T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6B78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Heterozygou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8B840" w14:textId="77777777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Stop gain</w:t>
            </w:r>
          </w:p>
        </w:tc>
      </w:tr>
      <w:tr w:rsidR="00992FB1" w:rsidRPr="00BC7D1C" w14:paraId="794A4A79" w14:textId="77777777" w:rsidTr="003B4374">
        <w:trPr>
          <w:trHeight w:val="252"/>
        </w:trPr>
        <w:tc>
          <w:tcPr>
            <w:tcW w:w="13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084387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1353FB" w14:textId="5572C9C4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KYQ404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899807" w14:textId="77777777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NF1</w:t>
            </w:r>
          </w:p>
        </w:tc>
        <w:tc>
          <w:tcPr>
            <w:tcW w:w="7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29A2833" w14:textId="43867775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F04F655" w14:textId="7E093D6D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AF17F" w14:textId="77777777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702G&gt;A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6E14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Homozygou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EC00C" w14:textId="77777777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Synonymous</w:t>
            </w:r>
          </w:p>
        </w:tc>
      </w:tr>
      <w:tr w:rsidR="00992FB1" w:rsidRPr="00992FB1" w14:paraId="25E3FBAE" w14:textId="77777777" w:rsidTr="003B4374">
        <w:trPr>
          <w:trHeight w:val="264"/>
        </w:trPr>
        <w:tc>
          <w:tcPr>
            <w:tcW w:w="13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17F40D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FA665F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362793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898FCCF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02752D7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A1BA14" w14:textId="77777777" w:rsidR="00992FB1" w:rsidRPr="00BC7D1C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905C&gt;T 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C5F0B" w14:textId="77777777" w:rsidR="00992FB1" w:rsidRPr="00BC7D1C" w:rsidRDefault="00992FB1" w:rsidP="00992FB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Heterozygous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86F14C" w14:textId="77777777" w:rsidR="00992FB1" w:rsidRPr="00992FB1" w:rsidRDefault="00992FB1" w:rsidP="00992FB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BC7D1C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Stop gain</w:t>
            </w:r>
          </w:p>
        </w:tc>
      </w:tr>
    </w:tbl>
    <w:p w14:paraId="532ECDE1" w14:textId="77777777" w:rsidR="00992FB1" w:rsidRPr="00992FB1" w:rsidRDefault="00992FB1">
      <w:pPr>
        <w:rPr>
          <w:rFonts w:ascii="Times New Roman" w:hAnsi="Times New Roman" w:cs="Times New Roman"/>
        </w:rPr>
      </w:pPr>
    </w:p>
    <w:sectPr w:rsidR="00992FB1" w:rsidRPr="00992FB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62EB22" w14:textId="77777777" w:rsidR="00A5353B" w:rsidRDefault="00A5353B" w:rsidP="00277ED1">
      <w:r>
        <w:separator/>
      </w:r>
    </w:p>
  </w:endnote>
  <w:endnote w:type="continuationSeparator" w:id="0">
    <w:p w14:paraId="49782471" w14:textId="77777777" w:rsidR="00A5353B" w:rsidRDefault="00A5353B" w:rsidP="00277E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DB827E" w14:textId="77777777" w:rsidR="00A5353B" w:rsidRDefault="00A5353B" w:rsidP="00277ED1">
      <w:r>
        <w:separator/>
      </w:r>
    </w:p>
  </w:footnote>
  <w:footnote w:type="continuationSeparator" w:id="0">
    <w:p w14:paraId="5D2A5DE7" w14:textId="77777777" w:rsidR="00A5353B" w:rsidRDefault="00A5353B" w:rsidP="00277E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DD9"/>
    <w:rsid w:val="00034D9F"/>
    <w:rsid w:val="00096950"/>
    <w:rsid w:val="001505F7"/>
    <w:rsid w:val="00277ED1"/>
    <w:rsid w:val="003B4374"/>
    <w:rsid w:val="0040269C"/>
    <w:rsid w:val="00427209"/>
    <w:rsid w:val="00562FAA"/>
    <w:rsid w:val="00570C02"/>
    <w:rsid w:val="00581154"/>
    <w:rsid w:val="00586FD6"/>
    <w:rsid w:val="005A2793"/>
    <w:rsid w:val="005A3C5B"/>
    <w:rsid w:val="00693ABA"/>
    <w:rsid w:val="006B4077"/>
    <w:rsid w:val="007845A0"/>
    <w:rsid w:val="008109BE"/>
    <w:rsid w:val="00992FB1"/>
    <w:rsid w:val="00A5353B"/>
    <w:rsid w:val="00A8384A"/>
    <w:rsid w:val="00AA0102"/>
    <w:rsid w:val="00AA4A66"/>
    <w:rsid w:val="00AC6DD9"/>
    <w:rsid w:val="00B50336"/>
    <w:rsid w:val="00BC7D1C"/>
    <w:rsid w:val="00C31D6C"/>
    <w:rsid w:val="00D617C4"/>
    <w:rsid w:val="00D92379"/>
    <w:rsid w:val="00DC13C5"/>
    <w:rsid w:val="00E10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1CA223"/>
  <w15:chartTrackingRefBased/>
  <w15:docId w15:val="{10A4EF9E-A519-4F94-9151-9477DB36E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7ED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77ED1"/>
  </w:style>
  <w:style w:type="paragraph" w:styleId="a5">
    <w:name w:val="footer"/>
    <w:basedOn w:val="a"/>
    <w:link w:val="a6"/>
    <w:uiPriority w:val="99"/>
    <w:unhideWhenUsed/>
    <w:rsid w:val="00277ED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77ED1"/>
  </w:style>
  <w:style w:type="paragraph" w:styleId="a7">
    <w:name w:val="Balloon Text"/>
    <w:basedOn w:val="a"/>
    <w:link w:val="a8"/>
    <w:uiPriority w:val="99"/>
    <w:semiHidden/>
    <w:unhideWhenUsed/>
    <w:rsid w:val="00D9237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92379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3B4374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3B4374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3B4374"/>
  </w:style>
  <w:style w:type="paragraph" w:styleId="ac">
    <w:name w:val="annotation subject"/>
    <w:basedOn w:val="aa"/>
    <w:next w:val="aa"/>
    <w:link w:val="ad"/>
    <w:uiPriority w:val="99"/>
    <w:semiHidden/>
    <w:unhideWhenUsed/>
    <w:rsid w:val="003B4374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3B4374"/>
    <w:rPr>
      <w:b/>
      <w:bCs/>
    </w:rPr>
  </w:style>
  <w:style w:type="paragraph" w:customStyle="1" w:styleId="EndNoteBibliography">
    <w:name w:val="EndNote Bibliography"/>
    <w:basedOn w:val="a"/>
    <w:link w:val="EndNoteBibliography0"/>
    <w:rsid w:val="00E10779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E10779"/>
    <w:rPr>
      <w:rFonts w:ascii="游明朝" w:eastAsia="游明朝" w:hAnsi="游明朝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801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作成者</dc:creator>
  <cp:keywords/>
  <dc:description/>
  <cp:lastModifiedBy>Ayako Yumine</cp:lastModifiedBy>
  <cp:revision>3</cp:revision>
  <dcterms:created xsi:type="dcterms:W3CDTF">2021-04-21T07:07:00Z</dcterms:created>
  <dcterms:modified xsi:type="dcterms:W3CDTF">2021-04-21T22:16:00Z</dcterms:modified>
</cp:coreProperties>
</file>